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 xml:space="preserve"> List of diseases lost for each population due to missing data. The “X” in each box signifies the disease did not contain a list of pathway IDs based on the cross reference procedure. These diseases were assigned a Jaccard index value of zero, but still included in the pair-wise comparisons.</w:t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</w:tblGrid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68" w:type="dxa"/>
            <w:gridSpan w:val="1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ease abbreviation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opu-lation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af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ca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gca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gla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hae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hbf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h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i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hem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hyp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i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c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load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mi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pr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psp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qt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slcl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str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color w:val="000000"/>
                <w:sz w:val="24"/>
                <w:szCs w:val="24"/>
              </w:rPr>
              <w:t>tg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U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B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PT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PT + CHB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RI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7:14:00Z</dcterms:created>
  <dc:creator>Nikki</dc:creator>
  <dc:description/>
  <dc:language>en-US</dc:language>
  <cp:lastModifiedBy>Nikki</cp:lastModifiedBy>
  <dcterms:modified xsi:type="dcterms:W3CDTF">2011-08-24T17:15:00Z</dcterms:modified>
  <cp:revision>1</cp:revision>
  <dc:subject/>
  <dc:title/>
</cp:coreProperties>
</file>